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7440" w:type="dxa"/>
        <w:tblLook w:val="04A0" w:firstRow="1" w:lastRow="0" w:firstColumn="1" w:lastColumn="0" w:noHBand="0" w:noVBand="1"/>
      </w:tblPr>
      <w:tblGrid>
        <w:gridCol w:w="1250"/>
        <w:gridCol w:w="1760"/>
        <w:gridCol w:w="1620"/>
        <w:gridCol w:w="1580"/>
        <w:gridCol w:w="1520"/>
      </w:tblGrid>
      <w:tr w:rsidR="00A337A1" w:rsidRPr="00A337A1" w:rsidTr="00A337A1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7A1" w:rsidRPr="00A337A1" w:rsidRDefault="00A337A1" w:rsidP="00A337A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7A1" w:rsidRPr="00A337A1" w:rsidRDefault="00A337A1" w:rsidP="00A337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7A1" w:rsidRPr="00A337A1" w:rsidRDefault="00A337A1" w:rsidP="00A337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7A1" w:rsidRPr="00A337A1" w:rsidRDefault="00A337A1" w:rsidP="00A337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7A1" w:rsidRPr="00A337A1" w:rsidRDefault="00A337A1" w:rsidP="00A337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337A1" w:rsidRPr="00A337A1" w:rsidTr="00A337A1">
        <w:trPr>
          <w:trHeight w:val="370"/>
        </w:trPr>
        <w:tc>
          <w:tcPr>
            <w:tcW w:w="744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7A1" w:rsidRPr="00A337A1" w:rsidRDefault="00A337A1" w:rsidP="00A337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  <w:r w:rsidRPr="00A337A1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  <w:t xml:space="preserve">Table S2: Core androgen regulated proteins in C4-2 cells </w:t>
            </w:r>
          </w:p>
        </w:tc>
      </w:tr>
      <w:tr w:rsidR="00A337A1" w:rsidRPr="00A337A1" w:rsidTr="00A337A1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7A1" w:rsidRPr="00A337A1" w:rsidRDefault="00A337A1" w:rsidP="00A337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7A1" w:rsidRPr="00A337A1" w:rsidRDefault="00A337A1" w:rsidP="00A337A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A337A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AR knockdow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7A1" w:rsidRPr="00A337A1" w:rsidRDefault="00A337A1" w:rsidP="00A337A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A337A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Bicalutamide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7A1" w:rsidRPr="00A337A1" w:rsidRDefault="00A337A1" w:rsidP="00A337A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A337A1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Bicalutamide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7A1" w:rsidRPr="00A337A1" w:rsidRDefault="00A337A1" w:rsidP="00A337A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A337A1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R1881</w:t>
            </w:r>
          </w:p>
        </w:tc>
      </w:tr>
      <w:tr w:rsidR="00A337A1" w:rsidRPr="00A337A1" w:rsidTr="00A337A1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7A1" w:rsidRPr="00A337A1" w:rsidRDefault="00A337A1" w:rsidP="00A337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37A1">
              <w:rPr>
                <w:rFonts w:ascii="Calibri" w:eastAsia="Times New Roman" w:hAnsi="Calibri" w:cs="Calibri"/>
                <w:color w:val="000000"/>
                <w:lang w:eastAsia="en-GB"/>
              </w:rPr>
              <w:t>GDF1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7A1" w:rsidRPr="00A337A1" w:rsidRDefault="00A337A1" w:rsidP="00A337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A337A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1.5183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7A1" w:rsidRPr="00A337A1" w:rsidRDefault="00A337A1" w:rsidP="00A337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A337A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659722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7A1" w:rsidRPr="00A337A1" w:rsidRDefault="00A337A1" w:rsidP="00A337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A337A1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22792353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7A1" w:rsidRPr="00A337A1" w:rsidRDefault="00A337A1" w:rsidP="00A337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A337A1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415143733</w:t>
            </w:r>
          </w:p>
        </w:tc>
      </w:tr>
      <w:tr w:rsidR="00A337A1" w:rsidRPr="00A337A1" w:rsidTr="00A337A1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7A1" w:rsidRPr="00A337A1" w:rsidRDefault="00A337A1" w:rsidP="00A337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37A1">
              <w:rPr>
                <w:rFonts w:ascii="Calibri" w:eastAsia="Times New Roman" w:hAnsi="Calibri" w:cs="Calibri"/>
                <w:color w:val="000000"/>
                <w:lang w:eastAsia="en-GB"/>
              </w:rPr>
              <w:t>FKBP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7A1" w:rsidRPr="00A337A1" w:rsidRDefault="00A337A1" w:rsidP="00A337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A337A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1.08629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7A1" w:rsidRPr="00A337A1" w:rsidRDefault="00A337A1" w:rsidP="00A337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A337A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318325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7A1" w:rsidRPr="00A337A1" w:rsidRDefault="00A337A1" w:rsidP="00A337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A337A1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57357525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7A1" w:rsidRPr="00A337A1" w:rsidRDefault="00A337A1" w:rsidP="00A337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A337A1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4.487376676</w:t>
            </w:r>
          </w:p>
        </w:tc>
      </w:tr>
      <w:tr w:rsidR="00A337A1" w:rsidRPr="00A337A1" w:rsidTr="00A337A1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7A1" w:rsidRPr="00A337A1" w:rsidRDefault="00A337A1" w:rsidP="00A337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37A1">
              <w:rPr>
                <w:rFonts w:ascii="Calibri" w:eastAsia="Times New Roman" w:hAnsi="Calibri" w:cs="Calibri"/>
                <w:color w:val="000000"/>
                <w:lang w:eastAsia="en-GB"/>
              </w:rPr>
              <w:t>RPIA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7A1" w:rsidRPr="00A337A1" w:rsidRDefault="00A337A1" w:rsidP="00A337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A337A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54473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7A1" w:rsidRPr="00A337A1" w:rsidRDefault="00A337A1" w:rsidP="00A337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A337A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689659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7A1" w:rsidRPr="00A337A1" w:rsidRDefault="00A337A1" w:rsidP="00A337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A337A1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12984282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7A1" w:rsidRPr="00A337A1" w:rsidRDefault="00A337A1" w:rsidP="00A337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A337A1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026849106</w:t>
            </w:r>
          </w:p>
        </w:tc>
      </w:tr>
      <w:tr w:rsidR="00A337A1" w:rsidRPr="00A337A1" w:rsidTr="00A337A1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7A1" w:rsidRPr="00A337A1" w:rsidRDefault="00A337A1" w:rsidP="00A337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37A1">
              <w:rPr>
                <w:rFonts w:ascii="Calibri" w:eastAsia="Times New Roman" w:hAnsi="Calibri" w:cs="Calibri"/>
                <w:color w:val="000000"/>
                <w:lang w:eastAsia="en-GB"/>
              </w:rPr>
              <w:t>SAE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7A1" w:rsidRPr="00A337A1" w:rsidRDefault="00A337A1" w:rsidP="00A337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A337A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534647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7A1" w:rsidRPr="00A337A1" w:rsidRDefault="00A337A1" w:rsidP="00A337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A337A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678071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7A1" w:rsidRPr="00A337A1" w:rsidRDefault="00A337A1" w:rsidP="00A337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A337A1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19897241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7A1" w:rsidRPr="00A337A1" w:rsidRDefault="00A337A1" w:rsidP="00A337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A337A1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289453845</w:t>
            </w:r>
          </w:p>
        </w:tc>
      </w:tr>
      <w:tr w:rsidR="00A337A1" w:rsidRPr="00A337A1" w:rsidTr="00A337A1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7A1" w:rsidRPr="00A337A1" w:rsidRDefault="00A337A1" w:rsidP="00A337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37A1">
              <w:rPr>
                <w:rFonts w:ascii="Calibri" w:eastAsia="Times New Roman" w:hAnsi="Calibri" w:cs="Calibri"/>
                <w:color w:val="000000"/>
                <w:lang w:eastAsia="en-GB"/>
              </w:rPr>
              <w:t>FASN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7A1" w:rsidRPr="00A337A1" w:rsidRDefault="00A337A1" w:rsidP="00A337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A337A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692082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7A1" w:rsidRPr="00A337A1" w:rsidRDefault="00A337A1" w:rsidP="00A337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A337A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382701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7A1" w:rsidRPr="00A337A1" w:rsidRDefault="00A337A1" w:rsidP="00A337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A337A1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25515459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7A1" w:rsidRPr="00A337A1" w:rsidRDefault="00A337A1" w:rsidP="00A337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A337A1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1.189846347</w:t>
            </w:r>
          </w:p>
        </w:tc>
      </w:tr>
      <w:tr w:rsidR="00A337A1" w:rsidRPr="00A337A1" w:rsidTr="00A337A1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7A1" w:rsidRPr="00A337A1" w:rsidRDefault="00A337A1" w:rsidP="00A337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37A1">
              <w:rPr>
                <w:rFonts w:ascii="Calibri" w:eastAsia="Times New Roman" w:hAnsi="Calibri" w:cs="Calibri"/>
                <w:color w:val="000000"/>
                <w:lang w:eastAsia="en-GB"/>
              </w:rPr>
              <w:t>PDCD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7A1" w:rsidRPr="00A337A1" w:rsidRDefault="00A337A1" w:rsidP="00A337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A337A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694871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7A1" w:rsidRPr="00A337A1" w:rsidRDefault="00A337A1" w:rsidP="00A337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A337A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356605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7A1" w:rsidRPr="00A337A1" w:rsidRDefault="00A337A1" w:rsidP="00A337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A337A1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15143929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7A1" w:rsidRPr="00A337A1" w:rsidRDefault="00A337A1" w:rsidP="00A337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A337A1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156217041</w:t>
            </w:r>
          </w:p>
        </w:tc>
      </w:tr>
      <w:tr w:rsidR="00A337A1" w:rsidRPr="00A337A1" w:rsidTr="00A337A1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7A1" w:rsidRPr="00A337A1" w:rsidRDefault="00A337A1" w:rsidP="00A337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37A1">
              <w:rPr>
                <w:rFonts w:ascii="Calibri" w:eastAsia="Times New Roman" w:hAnsi="Calibri" w:cs="Calibri"/>
                <w:color w:val="000000"/>
                <w:lang w:eastAsia="en-GB"/>
              </w:rPr>
              <w:t>TOMM3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7A1" w:rsidRPr="00A337A1" w:rsidRDefault="00A337A1" w:rsidP="00A337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A337A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744158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7A1" w:rsidRPr="00A337A1" w:rsidRDefault="00A337A1" w:rsidP="00A337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A337A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268816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7A1" w:rsidRPr="00A337A1" w:rsidRDefault="00A337A1" w:rsidP="00A337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A337A1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07599183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7A1" w:rsidRPr="00A337A1" w:rsidRDefault="00A337A1" w:rsidP="00A337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A337A1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044432032</w:t>
            </w:r>
          </w:p>
        </w:tc>
      </w:tr>
      <w:tr w:rsidR="00A337A1" w:rsidRPr="00A337A1" w:rsidTr="00A337A1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7A1" w:rsidRPr="00A337A1" w:rsidRDefault="00A337A1" w:rsidP="00A337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37A1">
              <w:rPr>
                <w:rFonts w:ascii="Calibri" w:eastAsia="Times New Roman" w:hAnsi="Calibri" w:cs="Calibri"/>
                <w:color w:val="000000"/>
                <w:lang w:eastAsia="en-GB"/>
              </w:rPr>
              <w:t>MAP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7A1" w:rsidRPr="00A337A1" w:rsidRDefault="00A337A1" w:rsidP="00A337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A337A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670746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7A1" w:rsidRPr="00A337A1" w:rsidRDefault="00A337A1" w:rsidP="00A337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A337A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29335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7A1" w:rsidRPr="00A337A1" w:rsidRDefault="00A337A1" w:rsidP="00A337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A337A1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45177867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7A1" w:rsidRPr="00A337A1" w:rsidRDefault="00A337A1" w:rsidP="00A337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A337A1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089519211</w:t>
            </w:r>
          </w:p>
        </w:tc>
      </w:tr>
      <w:tr w:rsidR="00A337A1" w:rsidRPr="00A337A1" w:rsidTr="00A337A1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7A1" w:rsidRPr="00A337A1" w:rsidRDefault="00A337A1" w:rsidP="00A337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37A1">
              <w:rPr>
                <w:rFonts w:ascii="Calibri" w:eastAsia="Times New Roman" w:hAnsi="Calibri" w:cs="Calibri"/>
                <w:color w:val="000000"/>
                <w:lang w:eastAsia="en-GB"/>
              </w:rPr>
              <w:t>PBK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7A1" w:rsidRPr="00A337A1" w:rsidRDefault="00A337A1" w:rsidP="00A337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A337A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301670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7A1" w:rsidRPr="00A337A1" w:rsidRDefault="00A337A1" w:rsidP="00A337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A337A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646112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7A1" w:rsidRPr="00A337A1" w:rsidRDefault="00A337A1" w:rsidP="00A337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A337A1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71499951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7A1" w:rsidRPr="00A337A1" w:rsidRDefault="00A337A1" w:rsidP="00A337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A337A1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271301347</w:t>
            </w:r>
          </w:p>
        </w:tc>
      </w:tr>
      <w:tr w:rsidR="00A337A1" w:rsidRPr="00A337A1" w:rsidTr="00A337A1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7A1" w:rsidRPr="00A337A1" w:rsidRDefault="00A337A1" w:rsidP="00A337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37A1">
              <w:rPr>
                <w:rFonts w:ascii="Calibri" w:eastAsia="Times New Roman" w:hAnsi="Calibri" w:cs="Calibri"/>
                <w:color w:val="000000"/>
                <w:lang w:eastAsia="en-GB"/>
              </w:rPr>
              <w:t>GNL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7A1" w:rsidRPr="00A337A1" w:rsidRDefault="00A337A1" w:rsidP="00A337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A337A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490030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7A1" w:rsidRPr="00A337A1" w:rsidRDefault="00A337A1" w:rsidP="00A337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A337A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420819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7A1" w:rsidRPr="00A337A1" w:rsidRDefault="00A337A1" w:rsidP="00A337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A337A1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16749265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7A1" w:rsidRPr="00A337A1" w:rsidRDefault="00A337A1" w:rsidP="00A337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A337A1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190181759</w:t>
            </w:r>
          </w:p>
        </w:tc>
      </w:tr>
      <w:tr w:rsidR="00A337A1" w:rsidRPr="00A337A1" w:rsidTr="00A337A1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7A1" w:rsidRPr="00A337A1" w:rsidRDefault="00A337A1" w:rsidP="00A337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37A1">
              <w:rPr>
                <w:rFonts w:ascii="Calibri" w:eastAsia="Times New Roman" w:hAnsi="Calibri" w:cs="Calibri"/>
                <w:color w:val="000000"/>
                <w:lang w:eastAsia="en-GB"/>
              </w:rPr>
              <w:t>IMPDH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7A1" w:rsidRPr="00A337A1" w:rsidRDefault="00A337A1" w:rsidP="00A337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A337A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574206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7A1" w:rsidRPr="00A337A1" w:rsidRDefault="00A337A1" w:rsidP="00A337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A337A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334607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7A1" w:rsidRPr="00A337A1" w:rsidRDefault="00A337A1" w:rsidP="00A337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A337A1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20248449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7A1" w:rsidRPr="00A337A1" w:rsidRDefault="00A337A1" w:rsidP="00A337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A337A1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768892077</w:t>
            </w:r>
          </w:p>
        </w:tc>
      </w:tr>
      <w:tr w:rsidR="00A337A1" w:rsidRPr="00A337A1" w:rsidTr="00A337A1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7A1" w:rsidRPr="00A337A1" w:rsidRDefault="00A337A1" w:rsidP="00A337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37A1">
              <w:rPr>
                <w:rFonts w:ascii="Calibri" w:eastAsia="Times New Roman" w:hAnsi="Calibri" w:cs="Calibri"/>
                <w:color w:val="000000"/>
                <w:lang w:eastAsia="en-GB"/>
              </w:rPr>
              <w:t>GCLM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7A1" w:rsidRPr="00A337A1" w:rsidRDefault="00A337A1" w:rsidP="00A337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A337A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468707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7A1" w:rsidRPr="00A337A1" w:rsidRDefault="00A337A1" w:rsidP="00A337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A337A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411195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7A1" w:rsidRPr="00A337A1" w:rsidRDefault="00A337A1" w:rsidP="00A337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A337A1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76174125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7A1" w:rsidRPr="00A337A1" w:rsidRDefault="00A337A1" w:rsidP="00A337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A337A1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171850685</w:t>
            </w:r>
          </w:p>
        </w:tc>
      </w:tr>
      <w:tr w:rsidR="00A337A1" w:rsidRPr="00A337A1" w:rsidTr="00A337A1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7A1" w:rsidRPr="00A337A1" w:rsidRDefault="00A337A1" w:rsidP="00A337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37A1">
              <w:rPr>
                <w:rFonts w:ascii="Calibri" w:eastAsia="Times New Roman" w:hAnsi="Calibri" w:cs="Calibri"/>
                <w:color w:val="000000"/>
                <w:lang w:eastAsia="en-GB"/>
              </w:rPr>
              <w:t>TCEA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7A1" w:rsidRPr="00A337A1" w:rsidRDefault="00A337A1" w:rsidP="00A337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A337A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459872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7A1" w:rsidRPr="00A337A1" w:rsidRDefault="00A337A1" w:rsidP="00A337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A337A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416962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7A1" w:rsidRPr="00A337A1" w:rsidRDefault="00A337A1" w:rsidP="00A337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A337A1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1.18799414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7A1" w:rsidRPr="00A337A1" w:rsidRDefault="00A337A1" w:rsidP="00A337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A337A1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450336352</w:t>
            </w:r>
          </w:p>
        </w:tc>
      </w:tr>
      <w:tr w:rsidR="00A337A1" w:rsidRPr="00A337A1" w:rsidTr="00A337A1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7A1" w:rsidRPr="00A337A1" w:rsidRDefault="00A337A1" w:rsidP="00A337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37A1">
              <w:rPr>
                <w:rFonts w:ascii="Calibri" w:eastAsia="Times New Roman" w:hAnsi="Calibri" w:cs="Calibri"/>
                <w:color w:val="000000"/>
                <w:lang w:eastAsia="en-GB"/>
              </w:rPr>
              <w:t>DTD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7A1" w:rsidRPr="00A337A1" w:rsidRDefault="00A337A1" w:rsidP="00A337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A337A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386882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7A1" w:rsidRPr="00A337A1" w:rsidRDefault="00A337A1" w:rsidP="00A337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A337A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47995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7A1" w:rsidRPr="00A337A1" w:rsidRDefault="00A337A1" w:rsidP="00A337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A337A1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01378625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7A1" w:rsidRPr="00A337A1" w:rsidRDefault="00A337A1" w:rsidP="00A337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A337A1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1082058</w:t>
            </w:r>
          </w:p>
        </w:tc>
      </w:tr>
      <w:tr w:rsidR="00A337A1" w:rsidRPr="00A337A1" w:rsidTr="00A337A1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7A1" w:rsidRPr="00A337A1" w:rsidRDefault="00A337A1" w:rsidP="00A337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37A1">
              <w:rPr>
                <w:rFonts w:ascii="Calibri" w:eastAsia="Times New Roman" w:hAnsi="Calibri" w:cs="Calibri"/>
                <w:color w:val="000000"/>
                <w:lang w:eastAsia="en-GB"/>
              </w:rPr>
              <w:t>GMPPB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7A1" w:rsidRPr="00A337A1" w:rsidRDefault="00A337A1" w:rsidP="00A337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A337A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589889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7A1" w:rsidRPr="00A337A1" w:rsidRDefault="00A337A1" w:rsidP="00A337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A337A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268816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7A1" w:rsidRPr="00A337A1" w:rsidRDefault="00A337A1" w:rsidP="00A337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A337A1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1733580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7A1" w:rsidRPr="00A337A1" w:rsidRDefault="00A337A1" w:rsidP="00A337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A337A1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1.389937072</w:t>
            </w:r>
          </w:p>
        </w:tc>
      </w:tr>
      <w:tr w:rsidR="00A337A1" w:rsidRPr="00A337A1" w:rsidTr="00A337A1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7A1" w:rsidRPr="00A337A1" w:rsidRDefault="00A337A1" w:rsidP="00A337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37A1">
              <w:rPr>
                <w:rFonts w:ascii="Calibri" w:eastAsia="Times New Roman" w:hAnsi="Calibri" w:cs="Calibri"/>
                <w:color w:val="000000"/>
                <w:lang w:eastAsia="en-GB"/>
              </w:rPr>
              <w:t>UBE2N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7A1" w:rsidRPr="00A337A1" w:rsidRDefault="00A337A1" w:rsidP="00A337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A337A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497171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7A1" w:rsidRPr="00A337A1" w:rsidRDefault="00A337A1" w:rsidP="00A337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A337A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338250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7A1" w:rsidRPr="00A337A1" w:rsidRDefault="00A337A1" w:rsidP="00A337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A337A1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3798678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7A1" w:rsidRPr="00A337A1" w:rsidRDefault="00A337A1" w:rsidP="00A337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A337A1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429510239</w:t>
            </w:r>
          </w:p>
        </w:tc>
      </w:tr>
      <w:tr w:rsidR="00A337A1" w:rsidRPr="00A337A1" w:rsidTr="00A337A1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7A1" w:rsidRPr="00A337A1" w:rsidRDefault="00A337A1" w:rsidP="00A337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37A1">
              <w:rPr>
                <w:rFonts w:ascii="Calibri" w:eastAsia="Times New Roman" w:hAnsi="Calibri" w:cs="Calibri"/>
                <w:color w:val="000000"/>
                <w:lang w:eastAsia="en-GB"/>
              </w:rPr>
              <w:t>ABCE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7A1" w:rsidRPr="00A337A1" w:rsidRDefault="00A337A1" w:rsidP="00A337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A337A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40030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7A1" w:rsidRPr="00A337A1" w:rsidRDefault="00A337A1" w:rsidP="00A337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A337A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411195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7A1" w:rsidRPr="00A337A1" w:rsidRDefault="00A337A1" w:rsidP="00A337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A337A1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01035726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7A1" w:rsidRPr="00A337A1" w:rsidRDefault="00A337A1" w:rsidP="00A337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A337A1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183699784</w:t>
            </w:r>
          </w:p>
        </w:tc>
      </w:tr>
      <w:tr w:rsidR="00A337A1" w:rsidRPr="00A337A1" w:rsidTr="00A337A1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7A1" w:rsidRPr="00A337A1" w:rsidRDefault="00A337A1" w:rsidP="00A337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37A1">
              <w:rPr>
                <w:rFonts w:ascii="Calibri" w:eastAsia="Times New Roman" w:hAnsi="Calibri" w:cs="Calibri"/>
                <w:color w:val="000000"/>
                <w:lang w:eastAsia="en-GB"/>
              </w:rPr>
              <w:t>VARS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7A1" w:rsidRPr="00A337A1" w:rsidRDefault="00A337A1" w:rsidP="00A337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A337A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492841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7A1" w:rsidRPr="00A337A1" w:rsidRDefault="00A337A1" w:rsidP="00A337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A337A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298672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7A1" w:rsidRPr="00A337A1" w:rsidRDefault="00A337A1" w:rsidP="00A337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A337A1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42971680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7A1" w:rsidRPr="00A337A1" w:rsidRDefault="00A337A1" w:rsidP="00A337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A337A1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171805386</w:t>
            </w:r>
          </w:p>
        </w:tc>
      </w:tr>
      <w:tr w:rsidR="00A337A1" w:rsidRPr="00A337A1" w:rsidTr="00A337A1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7A1" w:rsidRPr="00A337A1" w:rsidRDefault="00A337A1" w:rsidP="00A337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37A1">
              <w:rPr>
                <w:rFonts w:ascii="Calibri" w:eastAsia="Times New Roman" w:hAnsi="Calibri" w:cs="Calibri"/>
                <w:color w:val="000000"/>
                <w:lang w:eastAsia="en-GB"/>
              </w:rPr>
              <w:t>CSDE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7A1" w:rsidRPr="00A337A1" w:rsidRDefault="00A337A1" w:rsidP="00A337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A337A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50483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7A1" w:rsidRPr="00A337A1" w:rsidRDefault="00A337A1" w:rsidP="00A337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A337A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282789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7A1" w:rsidRPr="00A337A1" w:rsidRDefault="00A337A1" w:rsidP="00A337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A337A1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30777051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7A1" w:rsidRPr="00A337A1" w:rsidRDefault="00A337A1" w:rsidP="00A337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A337A1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168226787</w:t>
            </w:r>
          </w:p>
        </w:tc>
      </w:tr>
      <w:tr w:rsidR="00A337A1" w:rsidRPr="00A337A1" w:rsidTr="00A337A1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7A1" w:rsidRPr="00A337A1" w:rsidRDefault="00A337A1" w:rsidP="00A337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37A1">
              <w:rPr>
                <w:rFonts w:ascii="Calibri" w:eastAsia="Times New Roman" w:hAnsi="Calibri" w:cs="Calibri"/>
                <w:color w:val="000000"/>
                <w:lang w:eastAsia="en-GB"/>
              </w:rPr>
              <w:t>STMN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7A1" w:rsidRPr="00A337A1" w:rsidRDefault="00A337A1" w:rsidP="00A337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A337A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38987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7A1" w:rsidRPr="00A337A1" w:rsidRDefault="00A337A1" w:rsidP="00A337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A337A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380821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7A1" w:rsidRPr="00A337A1" w:rsidRDefault="00A337A1" w:rsidP="00A337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A337A1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06117889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7A1" w:rsidRPr="00A337A1" w:rsidRDefault="00A337A1" w:rsidP="00A337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A337A1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174812208</w:t>
            </w:r>
          </w:p>
        </w:tc>
      </w:tr>
      <w:tr w:rsidR="00A337A1" w:rsidRPr="00A337A1" w:rsidTr="00A337A1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7A1" w:rsidRPr="00A337A1" w:rsidRDefault="00A337A1" w:rsidP="00A337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37A1">
              <w:rPr>
                <w:rFonts w:ascii="Calibri" w:eastAsia="Times New Roman" w:hAnsi="Calibri" w:cs="Calibri"/>
                <w:color w:val="000000"/>
                <w:lang w:eastAsia="en-GB"/>
              </w:rPr>
              <w:t>PEF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7A1" w:rsidRPr="00A337A1" w:rsidRDefault="00A337A1" w:rsidP="00A337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A337A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353170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7A1" w:rsidRPr="00A337A1" w:rsidRDefault="00A337A1" w:rsidP="00A337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A337A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411195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7A1" w:rsidRPr="00A337A1" w:rsidRDefault="00A337A1" w:rsidP="00A337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A337A1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19049626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7A1" w:rsidRPr="00A337A1" w:rsidRDefault="00A337A1" w:rsidP="00A337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A337A1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140800612</w:t>
            </w:r>
          </w:p>
        </w:tc>
      </w:tr>
      <w:tr w:rsidR="00A337A1" w:rsidRPr="00A337A1" w:rsidTr="00A337A1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7A1" w:rsidRPr="00A337A1" w:rsidRDefault="00A337A1" w:rsidP="00A337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37A1">
              <w:rPr>
                <w:rFonts w:ascii="Calibri" w:eastAsia="Times New Roman" w:hAnsi="Calibri" w:cs="Calibri"/>
                <w:color w:val="000000"/>
                <w:lang w:eastAsia="en-GB"/>
              </w:rPr>
              <w:t>ME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7A1" w:rsidRPr="00A337A1" w:rsidRDefault="00A337A1" w:rsidP="00A337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A337A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475818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7A1" w:rsidRPr="00A337A1" w:rsidRDefault="00A337A1" w:rsidP="00A337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A337A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279283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7A1" w:rsidRPr="00A337A1" w:rsidRDefault="00A337A1" w:rsidP="00A337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A337A1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16697667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7A1" w:rsidRPr="00A337A1" w:rsidRDefault="00A337A1" w:rsidP="00A337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A337A1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164688001</w:t>
            </w:r>
          </w:p>
        </w:tc>
      </w:tr>
      <w:tr w:rsidR="00A337A1" w:rsidRPr="00A337A1" w:rsidTr="00A337A1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7A1" w:rsidRPr="00A337A1" w:rsidRDefault="00A337A1" w:rsidP="00A337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37A1">
              <w:rPr>
                <w:rFonts w:ascii="Calibri" w:eastAsia="Times New Roman" w:hAnsi="Calibri" w:cs="Calibri"/>
                <w:color w:val="000000"/>
                <w:lang w:eastAsia="en-GB"/>
              </w:rPr>
              <w:t>DPP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7A1" w:rsidRPr="00A337A1" w:rsidRDefault="00A337A1" w:rsidP="00A337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A337A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433017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7A1" w:rsidRPr="00A337A1" w:rsidRDefault="00A337A1" w:rsidP="00A337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A337A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305788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7A1" w:rsidRPr="00A337A1" w:rsidRDefault="00A337A1" w:rsidP="00A337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A337A1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16888307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7A1" w:rsidRPr="00A337A1" w:rsidRDefault="00A337A1" w:rsidP="00A337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A337A1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109977213</w:t>
            </w:r>
          </w:p>
        </w:tc>
      </w:tr>
      <w:tr w:rsidR="00A337A1" w:rsidRPr="00A337A1" w:rsidTr="00A337A1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7A1" w:rsidRPr="00A337A1" w:rsidRDefault="00A337A1" w:rsidP="00A337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37A1">
              <w:rPr>
                <w:rFonts w:ascii="Calibri" w:eastAsia="Times New Roman" w:hAnsi="Calibri" w:cs="Calibri"/>
                <w:color w:val="000000"/>
                <w:lang w:eastAsia="en-GB"/>
              </w:rPr>
              <w:t>DUT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7A1" w:rsidRPr="00A337A1" w:rsidRDefault="00A337A1" w:rsidP="00A337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A337A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451323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7A1" w:rsidRPr="00A337A1" w:rsidRDefault="00A337A1" w:rsidP="00A337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A337A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261880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7A1" w:rsidRPr="00A337A1" w:rsidRDefault="00A337A1" w:rsidP="00A337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A337A1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06270686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7A1" w:rsidRPr="00A337A1" w:rsidRDefault="00A337A1" w:rsidP="00A337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A337A1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182631978</w:t>
            </w:r>
          </w:p>
        </w:tc>
      </w:tr>
      <w:tr w:rsidR="00A337A1" w:rsidRPr="00A337A1" w:rsidTr="00A337A1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7A1" w:rsidRPr="00A337A1" w:rsidRDefault="00A337A1" w:rsidP="00A337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37A1">
              <w:rPr>
                <w:rFonts w:ascii="Calibri" w:eastAsia="Times New Roman" w:hAnsi="Calibri" w:cs="Calibri"/>
                <w:color w:val="000000"/>
                <w:lang w:eastAsia="en-GB"/>
              </w:rPr>
              <w:t>TTLL1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7A1" w:rsidRPr="00A337A1" w:rsidRDefault="00A337A1" w:rsidP="00A337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A337A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43658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7A1" w:rsidRPr="00A337A1" w:rsidRDefault="00A337A1" w:rsidP="00A337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A337A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256700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7A1" w:rsidRPr="00A337A1" w:rsidRDefault="00A337A1" w:rsidP="00A337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A337A1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01842026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7A1" w:rsidRPr="00A337A1" w:rsidRDefault="00A337A1" w:rsidP="00A337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A337A1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233120574</w:t>
            </w:r>
          </w:p>
        </w:tc>
      </w:tr>
      <w:tr w:rsidR="00A337A1" w:rsidRPr="00A337A1" w:rsidTr="00A337A1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7A1" w:rsidRPr="00A337A1" w:rsidRDefault="00A337A1" w:rsidP="00A337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37A1">
              <w:rPr>
                <w:rFonts w:ascii="Calibri" w:eastAsia="Times New Roman" w:hAnsi="Calibri" w:cs="Calibri"/>
                <w:color w:val="000000"/>
                <w:lang w:eastAsia="en-GB"/>
              </w:rPr>
              <w:t>IPO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7A1" w:rsidRPr="00A337A1" w:rsidRDefault="00A337A1" w:rsidP="00A337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A337A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255140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7A1" w:rsidRPr="00A337A1" w:rsidRDefault="00A337A1" w:rsidP="00A337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A337A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416962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7A1" w:rsidRPr="00A337A1" w:rsidRDefault="00A337A1" w:rsidP="00A337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A337A1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18959445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7A1" w:rsidRPr="00A337A1" w:rsidRDefault="00A337A1" w:rsidP="00A337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A337A1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010837325</w:t>
            </w:r>
          </w:p>
        </w:tc>
      </w:tr>
      <w:tr w:rsidR="00A337A1" w:rsidRPr="00A337A1" w:rsidTr="00A337A1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7A1" w:rsidRPr="00A337A1" w:rsidRDefault="00A337A1" w:rsidP="00A337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37A1">
              <w:rPr>
                <w:rFonts w:ascii="Calibri" w:eastAsia="Times New Roman" w:hAnsi="Calibri" w:cs="Calibri"/>
                <w:color w:val="000000"/>
                <w:lang w:eastAsia="en-GB"/>
              </w:rPr>
              <w:t>TARS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7A1" w:rsidRPr="00A337A1" w:rsidRDefault="00A337A1" w:rsidP="00A337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A337A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342976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7A1" w:rsidRPr="00A337A1" w:rsidRDefault="00A337A1" w:rsidP="00A337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A337A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314732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7A1" w:rsidRPr="00A337A1" w:rsidRDefault="00A337A1" w:rsidP="00A337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A337A1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0288155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7A1" w:rsidRPr="00A337A1" w:rsidRDefault="00A337A1" w:rsidP="00A337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A337A1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372796993</w:t>
            </w:r>
          </w:p>
        </w:tc>
      </w:tr>
      <w:tr w:rsidR="00A337A1" w:rsidRPr="00A337A1" w:rsidTr="00A337A1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7A1" w:rsidRPr="00A337A1" w:rsidRDefault="00A337A1" w:rsidP="00A337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37A1">
              <w:rPr>
                <w:rFonts w:ascii="Calibri" w:eastAsia="Times New Roman" w:hAnsi="Calibri" w:cs="Calibri"/>
                <w:color w:val="000000"/>
                <w:lang w:eastAsia="en-GB"/>
              </w:rPr>
              <w:t>NCAPG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7A1" w:rsidRPr="00A337A1" w:rsidRDefault="00A337A1" w:rsidP="00A337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A337A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297128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7A1" w:rsidRPr="00A337A1" w:rsidRDefault="00A337A1" w:rsidP="00A337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A337A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352915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7A1" w:rsidRPr="00A337A1" w:rsidRDefault="00A337A1" w:rsidP="00A337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A337A1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1.08752842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7A1" w:rsidRPr="00A337A1" w:rsidRDefault="00A337A1" w:rsidP="00A337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A337A1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056898982</w:t>
            </w:r>
          </w:p>
        </w:tc>
      </w:tr>
      <w:tr w:rsidR="00A337A1" w:rsidRPr="00A337A1" w:rsidTr="00A337A1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7A1" w:rsidRPr="00A337A1" w:rsidRDefault="00A337A1" w:rsidP="00A337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37A1">
              <w:rPr>
                <w:rFonts w:ascii="Calibri" w:eastAsia="Times New Roman" w:hAnsi="Calibri" w:cs="Calibri"/>
                <w:color w:val="000000"/>
                <w:lang w:eastAsia="en-GB"/>
              </w:rPr>
              <w:t>FXR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7A1" w:rsidRPr="00A337A1" w:rsidRDefault="00A337A1" w:rsidP="00A337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A337A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369423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7A1" w:rsidRPr="00A337A1" w:rsidRDefault="00A337A1" w:rsidP="00A337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A337A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267079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7A1" w:rsidRPr="00A337A1" w:rsidRDefault="00A337A1" w:rsidP="00A337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A337A1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10750522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7A1" w:rsidRPr="00A337A1" w:rsidRDefault="00A337A1" w:rsidP="00A337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A337A1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32466382</w:t>
            </w:r>
          </w:p>
        </w:tc>
      </w:tr>
      <w:tr w:rsidR="00A337A1" w:rsidRPr="00A337A1" w:rsidTr="00A337A1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7A1" w:rsidRPr="00A337A1" w:rsidRDefault="00A337A1" w:rsidP="00A337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37A1">
              <w:rPr>
                <w:rFonts w:ascii="Calibri" w:eastAsia="Times New Roman" w:hAnsi="Calibri" w:cs="Calibri"/>
                <w:color w:val="000000"/>
                <w:lang w:eastAsia="en-GB"/>
              </w:rPr>
              <w:t>HMGB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7A1" w:rsidRPr="00A337A1" w:rsidRDefault="00A337A1" w:rsidP="00A337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A337A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289465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7A1" w:rsidRPr="00A337A1" w:rsidRDefault="00A337A1" w:rsidP="00A337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A337A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263611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7A1" w:rsidRPr="00A337A1" w:rsidRDefault="00A337A1" w:rsidP="00A337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A337A1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26283663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7A1" w:rsidRPr="00A337A1" w:rsidRDefault="00A337A1" w:rsidP="00A337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A337A1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110710029</w:t>
            </w:r>
          </w:p>
        </w:tc>
      </w:tr>
      <w:tr w:rsidR="00A337A1" w:rsidRPr="00A337A1" w:rsidTr="00A337A1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7A1" w:rsidRPr="00A337A1" w:rsidRDefault="00A337A1" w:rsidP="00A337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37A1">
              <w:rPr>
                <w:rFonts w:ascii="Calibri" w:eastAsia="Times New Roman" w:hAnsi="Calibri" w:cs="Calibri"/>
                <w:color w:val="000000"/>
                <w:lang w:eastAsia="en-GB"/>
              </w:rPr>
              <w:t>RANBP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7A1" w:rsidRPr="00A337A1" w:rsidRDefault="00A337A1" w:rsidP="00A337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A337A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250902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7A1" w:rsidRPr="00A337A1" w:rsidRDefault="00A337A1" w:rsidP="00A337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A337A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259423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7A1" w:rsidRPr="00A337A1" w:rsidRDefault="00A337A1" w:rsidP="00A337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A337A1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03583954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7A1" w:rsidRPr="00A337A1" w:rsidRDefault="00A337A1" w:rsidP="00A337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A337A1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366447054</w:t>
            </w:r>
          </w:p>
        </w:tc>
      </w:tr>
      <w:tr w:rsidR="00A337A1" w:rsidRPr="00A337A1" w:rsidTr="00A337A1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7A1" w:rsidRPr="00A337A1" w:rsidRDefault="00A337A1" w:rsidP="00A337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37A1">
              <w:rPr>
                <w:rFonts w:ascii="Calibri" w:eastAsia="Times New Roman" w:hAnsi="Calibri" w:cs="Calibri"/>
                <w:color w:val="000000"/>
                <w:lang w:eastAsia="en-GB"/>
              </w:rPr>
              <w:t>ATP1A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7A1" w:rsidRPr="00A337A1" w:rsidRDefault="00A337A1" w:rsidP="00A337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A337A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280221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7A1" w:rsidRPr="00A337A1" w:rsidRDefault="00A337A1" w:rsidP="00A337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A337A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278579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7A1" w:rsidRPr="00A337A1" w:rsidRDefault="00A337A1" w:rsidP="00A337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A337A1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46349001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7A1" w:rsidRPr="00A337A1" w:rsidRDefault="00A337A1" w:rsidP="00A337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A337A1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880123503</w:t>
            </w:r>
          </w:p>
        </w:tc>
      </w:tr>
      <w:tr w:rsidR="00A337A1" w:rsidRPr="00A337A1" w:rsidTr="00A337A1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7A1" w:rsidRPr="00A337A1" w:rsidRDefault="00A337A1" w:rsidP="00A337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37A1">
              <w:rPr>
                <w:rFonts w:ascii="Calibri" w:eastAsia="Times New Roman" w:hAnsi="Calibri" w:cs="Calibri"/>
                <w:color w:val="000000"/>
                <w:lang w:eastAsia="en-GB"/>
              </w:rPr>
              <w:t>ETFA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7A1" w:rsidRPr="00A337A1" w:rsidRDefault="00A337A1" w:rsidP="00A337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A337A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353349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7A1" w:rsidRPr="00A337A1" w:rsidRDefault="00A337A1" w:rsidP="00A337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A337A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255802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7A1" w:rsidRPr="00A337A1" w:rsidRDefault="00A337A1" w:rsidP="00A337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A337A1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22430814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7A1" w:rsidRPr="00A337A1" w:rsidRDefault="00A337A1" w:rsidP="00A337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A337A1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242066414</w:t>
            </w:r>
          </w:p>
        </w:tc>
      </w:tr>
      <w:tr w:rsidR="00A337A1" w:rsidRPr="00A337A1" w:rsidTr="00A337A1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7A1" w:rsidRPr="00A337A1" w:rsidRDefault="00A337A1" w:rsidP="00A337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37A1">
              <w:rPr>
                <w:rFonts w:ascii="Calibri" w:eastAsia="Times New Roman" w:hAnsi="Calibri" w:cs="Calibri"/>
                <w:color w:val="000000"/>
                <w:lang w:eastAsia="en-GB"/>
              </w:rPr>
              <w:t>PDHB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7A1" w:rsidRPr="00A337A1" w:rsidRDefault="00A337A1" w:rsidP="00A337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A337A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353380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7A1" w:rsidRPr="00A337A1" w:rsidRDefault="00A337A1" w:rsidP="00A337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A337A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257010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7A1" w:rsidRPr="00A337A1" w:rsidRDefault="00A337A1" w:rsidP="00A337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A337A1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0208100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7A1" w:rsidRPr="00A337A1" w:rsidRDefault="00A337A1" w:rsidP="00A337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A337A1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048448803</w:t>
            </w:r>
          </w:p>
        </w:tc>
      </w:tr>
      <w:tr w:rsidR="00A337A1" w:rsidRPr="00A337A1" w:rsidTr="00A337A1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7A1" w:rsidRPr="00A337A1" w:rsidRDefault="00A337A1" w:rsidP="00A337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37A1">
              <w:rPr>
                <w:rFonts w:ascii="Calibri" w:eastAsia="Times New Roman" w:hAnsi="Calibri" w:cs="Calibri"/>
                <w:color w:val="000000"/>
                <w:lang w:eastAsia="en-GB"/>
              </w:rPr>
              <w:t>GOT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7A1" w:rsidRPr="00A337A1" w:rsidRDefault="00A337A1" w:rsidP="00A337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A337A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308005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7A1" w:rsidRPr="00A337A1" w:rsidRDefault="00A337A1" w:rsidP="00A337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A337A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305678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7A1" w:rsidRPr="00A337A1" w:rsidRDefault="00A337A1" w:rsidP="00A337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A337A1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23638837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7A1" w:rsidRPr="00A337A1" w:rsidRDefault="00A337A1" w:rsidP="00A337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A337A1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457417524</w:t>
            </w:r>
          </w:p>
        </w:tc>
      </w:tr>
      <w:tr w:rsidR="00A337A1" w:rsidRPr="00A337A1" w:rsidTr="00A337A1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7A1" w:rsidRPr="00A337A1" w:rsidRDefault="00A337A1" w:rsidP="00A337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37A1">
              <w:rPr>
                <w:rFonts w:ascii="Calibri" w:eastAsia="Times New Roman" w:hAnsi="Calibri" w:cs="Calibri"/>
                <w:color w:val="000000"/>
                <w:lang w:eastAsia="en-GB"/>
              </w:rPr>
              <w:t>IARS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7A1" w:rsidRPr="00A337A1" w:rsidRDefault="00A337A1" w:rsidP="00A337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A337A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292734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7A1" w:rsidRPr="00A337A1" w:rsidRDefault="00A337A1" w:rsidP="00A337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A337A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327687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7A1" w:rsidRPr="00A337A1" w:rsidRDefault="00A337A1" w:rsidP="00A337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A337A1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00074242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7A1" w:rsidRPr="00A337A1" w:rsidRDefault="00A337A1" w:rsidP="00A337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A337A1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214042641</w:t>
            </w:r>
          </w:p>
        </w:tc>
      </w:tr>
      <w:tr w:rsidR="00A337A1" w:rsidRPr="00A337A1" w:rsidTr="00A337A1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7A1" w:rsidRPr="00A337A1" w:rsidRDefault="00A337A1" w:rsidP="00A337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37A1">
              <w:rPr>
                <w:rFonts w:ascii="Calibri" w:eastAsia="Times New Roman" w:hAnsi="Calibri" w:cs="Calibri"/>
                <w:color w:val="000000"/>
                <w:lang w:eastAsia="en-GB"/>
              </w:rPr>
              <w:t>MDH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7A1" w:rsidRPr="00A337A1" w:rsidRDefault="00A337A1" w:rsidP="00A337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A337A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338944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7A1" w:rsidRPr="00A337A1" w:rsidRDefault="00A337A1" w:rsidP="00A337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A337A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282143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7A1" w:rsidRPr="00A337A1" w:rsidRDefault="00A337A1" w:rsidP="00A337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A337A1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09131027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7A1" w:rsidRPr="00A337A1" w:rsidRDefault="00A337A1" w:rsidP="00A337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A337A1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009016104</w:t>
            </w:r>
          </w:p>
        </w:tc>
      </w:tr>
      <w:tr w:rsidR="00A337A1" w:rsidRPr="00A337A1" w:rsidTr="00A337A1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7A1" w:rsidRPr="00A337A1" w:rsidRDefault="00A337A1" w:rsidP="00A337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37A1">
              <w:rPr>
                <w:rFonts w:ascii="Calibri" w:eastAsia="Times New Roman" w:hAnsi="Calibri" w:cs="Calibri"/>
                <w:color w:val="000000"/>
                <w:lang w:eastAsia="en-GB"/>
              </w:rPr>
              <w:t>PDHX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7A1" w:rsidRPr="00A337A1" w:rsidRDefault="00A337A1" w:rsidP="00A337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A337A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305795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7A1" w:rsidRPr="00A337A1" w:rsidRDefault="00A337A1" w:rsidP="00A337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A337A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317304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7A1" w:rsidRPr="00A337A1" w:rsidRDefault="00A337A1" w:rsidP="00A337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A337A1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03836436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7A1" w:rsidRPr="00A337A1" w:rsidRDefault="00A337A1" w:rsidP="00A337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A337A1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514883052</w:t>
            </w:r>
          </w:p>
        </w:tc>
      </w:tr>
      <w:tr w:rsidR="00A337A1" w:rsidRPr="00A337A1" w:rsidTr="00A337A1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7A1" w:rsidRPr="00A337A1" w:rsidRDefault="00A337A1" w:rsidP="00A337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37A1">
              <w:rPr>
                <w:rFonts w:ascii="Calibri" w:eastAsia="Times New Roman" w:hAnsi="Calibri" w:cs="Calibri"/>
                <w:color w:val="000000"/>
                <w:lang w:eastAsia="en-GB"/>
              </w:rPr>
              <w:t>CTSD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7A1" w:rsidRPr="00A337A1" w:rsidRDefault="00A337A1" w:rsidP="00A337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A337A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356302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7A1" w:rsidRPr="00A337A1" w:rsidRDefault="00A337A1" w:rsidP="00A337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A337A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271425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7A1" w:rsidRPr="00A337A1" w:rsidRDefault="00A337A1" w:rsidP="00A337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A337A1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0832259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7A1" w:rsidRPr="00A337A1" w:rsidRDefault="00A337A1" w:rsidP="00A337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A337A1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150502493</w:t>
            </w:r>
          </w:p>
        </w:tc>
      </w:tr>
      <w:tr w:rsidR="00A337A1" w:rsidRPr="00A337A1" w:rsidTr="00A337A1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7A1" w:rsidRPr="00A337A1" w:rsidRDefault="00A337A1" w:rsidP="00A337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37A1">
              <w:rPr>
                <w:rFonts w:ascii="Calibri" w:eastAsia="Times New Roman" w:hAnsi="Calibri" w:cs="Calibri"/>
                <w:color w:val="000000"/>
                <w:lang w:eastAsia="en-GB"/>
              </w:rPr>
              <w:t>IVD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7A1" w:rsidRPr="00A337A1" w:rsidRDefault="00A337A1" w:rsidP="00A337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A337A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333249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7A1" w:rsidRPr="00A337A1" w:rsidRDefault="00A337A1" w:rsidP="00A337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A337A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302172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7A1" w:rsidRPr="00A337A1" w:rsidRDefault="00A337A1" w:rsidP="00A337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A337A1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23284740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7A1" w:rsidRPr="00A337A1" w:rsidRDefault="00A337A1" w:rsidP="00A337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A337A1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203254642</w:t>
            </w:r>
          </w:p>
        </w:tc>
      </w:tr>
      <w:tr w:rsidR="00A337A1" w:rsidRPr="00A337A1" w:rsidTr="00A337A1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7A1" w:rsidRPr="00A337A1" w:rsidRDefault="00A337A1" w:rsidP="00A337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37A1">
              <w:rPr>
                <w:rFonts w:ascii="Calibri" w:eastAsia="Times New Roman" w:hAnsi="Calibri" w:cs="Calibri"/>
                <w:color w:val="000000"/>
                <w:lang w:eastAsia="en-GB"/>
              </w:rPr>
              <w:t>TUFM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7A1" w:rsidRPr="00A337A1" w:rsidRDefault="00A337A1" w:rsidP="00A337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A337A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376798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7A1" w:rsidRPr="00A337A1" w:rsidRDefault="00A337A1" w:rsidP="00A337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A337A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260627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7A1" w:rsidRPr="00A337A1" w:rsidRDefault="00A337A1" w:rsidP="00A337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A337A1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3228752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7A1" w:rsidRPr="00A337A1" w:rsidRDefault="00A337A1" w:rsidP="00A337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A337A1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311817454</w:t>
            </w:r>
          </w:p>
        </w:tc>
      </w:tr>
      <w:tr w:rsidR="00A337A1" w:rsidRPr="00A337A1" w:rsidTr="00A337A1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7A1" w:rsidRPr="00A337A1" w:rsidRDefault="00A337A1" w:rsidP="00A337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37A1">
              <w:rPr>
                <w:rFonts w:ascii="Calibri" w:eastAsia="Times New Roman" w:hAnsi="Calibri" w:cs="Calibri"/>
                <w:color w:val="000000"/>
                <w:lang w:eastAsia="en-GB"/>
              </w:rPr>
              <w:t>VDAC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7A1" w:rsidRPr="00A337A1" w:rsidRDefault="00A337A1" w:rsidP="00A337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A337A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388867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7A1" w:rsidRPr="00A337A1" w:rsidRDefault="00A337A1" w:rsidP="00A337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A337A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253384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7A1" w:rsidRPr="00A337A1" w:rsidRDefault="00A337A1" w:rsidP="00A337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A337A1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02170546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7A1" w:rsidRPr="00A337A1" w:rsidRDefault="00A337A1" w:rsidP="00A337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A337A1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10185411</w:t>
            </w:r>
          </w:p>
        </w:tc>
      </w:tr>
      <w:tr w:rsidR="00A337A1" w:rsidRPr="00A337A1" w:rsidTr="00A337A1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7A1" w:rsidRPr="00A337A1" w:rsidRDefault="00A337A1" w:rsidP="00A337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37A1">
              <w:rPr>
                <w:rFonts w:ascii="Calibri" w:eastAsia="Times New Roman" w:hAnsi="Calibri" w:cs="Calibri"/>
                <w:color w:val="000000"/>
                <w:lang w:eastAsia="en-GB"/>
              </w:rPr>
              <w:t>ECHS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7A1" w:rsidRPr="00A337A1" w:rsidRDefault="00A337A1" w:rsidP="00A337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A337A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302775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7A1" w:rsidRPr="00A337A1" w:rsidRDefault="00A337A1" w:rsidP="00A337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A337A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340277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7A1" w:rsidRPr="00A337A1" w:rsidRDefault="00A337A1" w:rsidP="00A337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A337A1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11065093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7A1" w:rsidRPr="00A337A1" w:rsidRDefault="00A337A1" w:rsidP="00A337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A337A1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195629266</w:t>
            </w:r>
          </w:p>
        </w:tc>
      </w:tr>
      <w:tr w:rsidR="00A337A1" w:rsidRPr="00A337A1" w:rsidTr="00A337A1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7A1" w:rsidRPr="00A337A1" w:rsidRDefault="00A337A1" w:rsidP="00A337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37A1">
              <w:rPr>
                <w:rFonts w:ascii="Calibri" w:eastAsia="Times New Roman" w:hAnsi="Calibri" w:cs="Calibri"/>
                <w:color w:val="000000"/>
                <w:lang w:eastAsia="en-GB"/>
              </w:rPr>
              <w:t>ECH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7A1" w:rsidRPr="00A337A1" w:rsidRDefault="00A337A1" w:rsidP="00A337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A337A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395916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7A1" w:rsidRPr="00A337A1" w:rsidRDefault="00A337A1" w:rsidP="00A337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A337A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250961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7A1" w:rsidRPr="00A337A1" w:rsidRDefault="00A337A1" w:rsidP="00A337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A337A1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15875999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7A1" w:rsidRPr="00A337A1" w:rsidRDefault="00A337A1" w:rsidP="00A337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A337A1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160830271</w:t>
            </w:r>
          </w:p>
        </w:tc>
      </w:tr>
      <w:tr w:rsidR="00A337A1" w:rsidRPr="00A337A1" w:rsidTr="00A337A1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7A1" w:rsidRPr="00A337A1" w:rsidRDefault="00A337A1" w:rsidP="00A337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37A1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SMARCC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7A1" w:rsidRPr="00A337A1" w:rsidRDefault="00A337A1" w:rsidP="00A337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A337A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359620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7A1" w:rsidRPr="00A337A1" w:rsidRDefault="00A337A1" w:rsidP="00A337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A337A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295135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7A1" w:rsidRPr="00A337A1" w:rsidRDefault="00A337A1" w:rsidP="00A337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A337A1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15475520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7A1" w:rsidRPr="00A337A1" w:rsidRDefault="00A337A1" w:rsidP="00A337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A337A1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507058493</w:t>
            </w:r>
          </w:p>
        </w:tc>
      </w:tr>
      <w:tr w:rsidR="00A337A1" w:rsidRPr="00A337A1" w:rsidTr="00A337A1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7A1" w:rsidRPr="00A337A1" w:rsidRDefault="00A337A1" w:rsidP="00A337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37A1">
              <w:rPr>
                <w:rFonts w:ascii="Calibri" w:eastAsia="Times New Roman" w:hAnsi="Calibri" w:cs="Calibri"/>
                <w:color w:val="000000"/>
                <w:lang w:eastAsia="en-GB"/>
              </w:rPr>
              <w:t>KRT18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7A1" w:rsidRPr="00A337A1" w:rsidRDefault="00A337A1" w:rsidP="00A337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A337A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359442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7A1" w:rsidRPr="00A337A1" w:rsidRDefault="00A337A1" w:rsidP="00A337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A337A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296310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7A1" w:rsidRPr="00A337A1" w:rsidRDefault="00A337A1" w:rsidP="00A337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A337A1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6483807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7A1" w:rsidRPr="00A337A1" w:rsidRDefault="00A337A1" w:rsidP="00A337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A337A1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2.175515961</w:t>
            </w:r>
          </w:p>
        </w:tc>
      </w:tr>
      <w:tr w:rsidR="00A337A1" w:rsidRPr="00A337A1" w:rsidTr="00A337A1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7A1" w:rsidRPr="00A337A1" w:rsidRDefault="00A337A1" w:rsidP="00A337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37A1">
              <w:rPr>
                <w:rFonts w:ascii="Calibri" w:eastAsia="Times New Roman" w:hAnsi="Calibri" w:cs="Calibri"/>
                <w:color w:val="000000"/>
                <w:lang w:eastAsia="en-GB"/>
              </w:rPr>
              <w:t>NIPSNAP3A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7A1" w:rsidRPr="00A337A1" w:rsidRDefault="00A337A1" w:rsidP="00A337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A337A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318082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7A1" w:rsidRPr="00A337A1" w:rsidRDefault="00A337A1" w:rsidP="00A337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A337A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348232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7A1" w:rsidRPr="00A337A1" w:rsidRDefault="00A337A1" w:rsidP="00A337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A337A1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1.3807495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7A1" w:rsidRPr="00A337A1" w:rsidRDefault="00A337A1" w:rsidP="00A337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A337A1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2.217516982</w:t>
            </w:r>
          </w:p>
        </w:tc>
      </w:tr>
      <w:tr w:rsidR="00A337A1" w:rsidRPr="00A337A1" w:rsidTr="00A337A1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7A1" w:rsidRPr="00A337A1" w:rsidRDefault="00A337A1" w:rsidP="00A337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37A1">
              <w:rPr>
                <w:rFonts w:ascii="Calibri" w:eastAsia="Times New Roman" w:hAnsi="Calibri" w:cs="Calibri"/>
                <w:color w:val="000000"/>
                <w:lang w:eastAsia="en-GB"/>
              </w:rPr>
              <w:t>SPRYD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7A1" w:rsidRPr="00A337A1" w:rsidRDefault="00A337A1" w:rsidP="00A337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A337A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38125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7A1" w:rsidRPr="00A337A1" w:rsidRDefault="00A337A1" w:rsidP="00A337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A337A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285698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7A1" w:rsidRPr="00A337A1" w:rsidRDefault="00A337A1" w:rsidP="00A337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A337A1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27474179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7A1" w:rsidRPr="00A337A1" w:rsidRDefault="00A337A1" w:rsidP="00A337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A337A1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118575547</w:t>
            </w:r>
          </w:p>
        </w:tc>
      </w:tr>
      <w:tr w:rsidR="00A337A1" w:rsidRPr="00A337A1" w:rsidTr="00A337A1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7A1" w:rsidRPr="00A337A1" w:rsidRDefault="00A337A1" w:rsidP="00A337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37A1">
              <w:rPr>
                <w:rFonts w:ascii="Calibri" w:eastAsia="Times New Roman" w:hAnsi="Calibri" w:cs="Calibri"/>
                <w:color w:val="000000"/>
                <w:lang w:eastAsia="en-GB"/>
              </w:rPr>
              <w:t>NSF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7A1" w:rsidRPr="00A337A1" w:rsidRDefault="00A337A1" w:rsidP="00A337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A337A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394523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7A1" w:rsidRPr="00A337A1" w:rsidRDefault="00A337A1" w:rsidP="00A337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A337A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275007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7A1" w:rsidRPr="00A337A1" w:rsidRDefault="00A337A1" w:rsidP="00A337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A337A1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06779419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7A1" w:rsidRPr="00A337A1" w:rsidRDefault="00A337A1" w:rsidP="00A337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A337A1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164473345</w:t>
            </w:r>
          </w:p>
        </w:tc>
      </w:tr>
      <w:tr w:rsidR="00A337A1" w:rsidRPr="00A337A1" w:rsidTr="00A337A1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7A1" w:rsidRPr="00A337A1" w:rsidRDefault="00A337A1" w:rsidP="00A337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37A1">
              <w:rPr>
                <w:rFonts w:ascii="Calibri" w:eastAsia="Times New Roman" w:hAnsi="Calibri" w:cs="Calibri"/>
                <w:color w:val="000000"/>
                <w:lang w:eastAsia="en-GB"/>
              </w:rPr>
              <w:t>PRDX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7A1" w:rsidRPr="00A337A1" w:rsidRDefault="00A337A1" w:rsidP="00A337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A337A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268405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7A1" w:rsidRPr="00A337A1" w:rsidRDefault="00A337A1" w:rsidP="00A337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A337A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4179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7A1" w:rsidRPr="00A337A1" w:rsidRDefault="00A337A1" w:rsidP="00A337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A337A1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2152507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7A1" w:rsidRPr="00A337A1" w:rsidRDefault="00A337A1" w:rsidP="00A337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A337A1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243954071</w:t>
            </w:r>
          </w:p>
        </w:tc>
      </w:tr>
      <w:tr w:rsidR="00A337A1" w:rsidRPr="00A337A1" w:rsidTr="00A337A1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7A1" w:rsidRPr="00A337A1" w:rsidRDefault="00A337A1" w:rsidP="00A337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37A1">
              <w:rPr>
                <w:rFonts w:ascii="Calibri" w:eastAsia="Times New Roman" w:hAnsi="Calibri" w:cs="Calibri"/>
                <w:color w:val="000000"/>
                <w:lang w:eastAsia="en-GB"/>
              </w:rPr>
              <w:t>ATP6V0D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7A1" w:rsidRPr="00A337A1" w:rsidRDefault="00A337A1" w:rsidP="00A337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A337A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409816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7A1" w:rsidRPr="00A337A1" w:rsidRDefault="00A337A1" w:rsidP="00A337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A337A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279768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7A1" w:rsidRPr="00A337A1" w:rsidRDefault="00A337A1" w:rsidP="00A337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A337A1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11869520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7A1" w:rsidRPr="00A337A1" w:rsidRDefault="00A337A1" w:rsidP="00A337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A337A1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419761932</w:t>
            </w:r>
          </w:p>
        </w:tc>
      </w:tr>
      <w:tr w:rsidR="00A337A1" w:rsidRPr="00A337A1" w:rsidTr="00A337A1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7A1" w:rsidRPr="00A337A1" w:rsidRDefault="00A337A1" w:rsidP="00A337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37A1">
              <w:rPr>
                <w:rFonts w:ascii="Calibri" w:eastAsia="Times New Roman" w:hAnsi="Calibri" w:cs="Calibri"/>
                <w:color w:val="000000"/>
                <w:lang w:eastAsia="en-GB"/>
              </w:rPr>
              <w:t>CD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7A1" w:rsidRPr="00A337A1" w:rsidRDefault="00A337A1" w:rsidP="00A337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A337A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440847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7A1" w:rsidRPr="00A337A1" w:rsidRDefault="00A337A1" w:rsidP="00A337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A337A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252173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7A1" w:rsidRPr="00A337A1" w:rsidRDefault="00A337A1" w:rsidP="00A337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A337A1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05523457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7A1" w:rsidRPr="00A337A1" w:rsidRDefault="00A337A1" w:rsidP="00A337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A337A1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408116479</w:t>
            </w:r>
          </w:p>
        </w:tc>
      </w:tr>
      <w:tr w:rsidR="00A337A1" w:rsidRPr="00A337A1" w:rsidTr="00A337A1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7A1" w:rsidRPr="00A337A1" w:rsidRDefault="00A337A1" w:rsidP="00A337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37A1">
              <w:rPr>
                <w:rFonts w:ascii="Calibri" w:eastAsia="Times New Roman" w:hAnsi="Calibri" w:cs="Calibri"/>
                <w:color w:val="000000"/>
                <w:lang w:eastAsia="en-GB"/>
              </w:rPr>
              <w:t>DLD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7A1" w:rsidRPr="00A337A1" w:rsidRDefault="00A337A1" w:rsidP="00A337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A337A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338305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7A1" w:rsidRPr="00A337A1" w:rsidRDefault="00A337A1" w:rsidP="00A337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A337A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360645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7A1" w:rsidRPr="00A337A1" w:rsidRDefault="00A337A1" w:rsidP="00A337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A337A1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45598933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7A1" w:rsidRPr="00A337A1" w:rsidRDefault="00A337A1" w:rsidP="00A337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A337A1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058509824</w:t>
            </w:r>
          </w:p>
        </w:tc>
      </w:tr>
      <w:tr w:rsidR="00A337A1" w:rsidRPr="00A337A1" w:rsidTr="00A337A1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7A1" w:rsidRPr="00A337A1" w:rsidRDefault="00A337A1" w:rsidP="00A337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37A1">
              <w:rPr>
                <w:rFonts w:ascii="Calibri" w:eastAsia="Times New Roman" w:hAnsi="Calibri" w:cs="Calibri"/>
                <w:color w:val="000000"/>
                <w:lang w:eastAsia="en-GB"/>
              </w:rPr>
              <w:t>PPIF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7A1" w:rsidRPr="00A337A1" w:rsidRDefault="00A337A1" w:rsidP="00A337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A337A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356240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7A1" w:rsidRPr="00A337A1" w:rsidRDefault="00A337A1" w:rsidP="00A337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A337A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353887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7A1" w:rsidRPr="00A337A1" w:rsidRDefault="00A337A1" w:rsidP="00A337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A337A1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18830414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7A1" w:rsidRPr="00A337A1" w:rsidRDefault="00A337A1" w:rsidP="00A337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A337A1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097108359</w:t>
            </w:r>
          </w:p>
        </w:tc>
      </w:tr>
      <w:tr w:rsidR="00A337A1" w:rsidRPr="00A337A1" w:rsidTr="00A337A1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7A1" w:rsidRPr="00A337A1" w:rsidRDefault="00A337A1" w:rsidP="00A337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37A1">
              <w:rPr>
                <w:rFonts w:ascii="Calibri" w:eastAsia="Times New Roman" w:hAnsi="Calibri" w:cs="Calibri"/>
                <w:color w:val="000000"/>
                <w:lang w:eastAsia="en-GB"/>
              </w:rPr>
              <w:t>ZADH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7A1" w:rsidRPr="00A337A1" w:rsidRDefault="00A337A1" w:rsidP="00A337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A337A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345511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7A1" w:rsidRPr="00A337A1" w:rsidRDefault="00A337A1" w:rsidP="00A337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A337A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371837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7A1" w:rsidRPr="00A337A1" w:rsidRDefault="00A337A1" w:rsidP="00A337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A337A1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1081963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7A1" w:rsidRPr="00A337A1" w:rsidRDefault="00A337A1" w:rsidP="00A337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A337A1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213489063</w:t>
            </w:r>
          </w:p>
        </w:tc>
      </w:tr>
      <w:tr w:rsidR="00A337A1" w:rsidRPr="00A337A1" w:rsidTr="00A337A1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7A1" w:rsidRPr="00A337A1" w:rsidRDefault="00A337A1" w:rsidP="00A337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37A1">
              <w:rPr>
                <w:rFonts w:ascii="Calibri" w:eastAsia="Times New Roman" w:hAnsi="Calibri" w:cs="Calibri"/>
                <w:color w:val="000000"/>
                <w:lang w:eastAsia="en-GB"/>
              </w:rPr>
              <w:t>FH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7A1" w:rsidRPr="00A337A1" w:rsidRDefault="00A337A1" w:rsidP="00A337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A337A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412045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7A1" w:rsidRPr="00A337A1" w:rsidRDefault="00A337A1" w:rsidP="00A337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A337A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311503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7A1" w:rsidRPr="00A337A1" w:rsidRDefault="00A337A1" w:rsidP="00A337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A337A1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26828710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7A1" w:rsidRPr="00A337A1" w:rsidRDefault="00A337A1" w:rsidP="00A337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A337A1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208820387</w:t>
            </w:r>
          </w:p>
        </w:tc>
      </w:tr>
      <w:tr w:rsidR="00A337A1" w:rsidRPr="00A337A1" w:rsidTr="00A337A1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7A1" w:rsidRPr="00A337A1" w:rsidRDefault="00A337A1" w:rsidP="00A337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37A1">
              <w:rPr>
                <w:rFonts w:ascii="Calibri" w:eastAsia="Times New Roman" w:hAnsi="Calibri" w:cs="Calibri"/>
                <w:color w:val="000000"/>
                <w:lang w:eastAsia="en-GB"/>
              </w:rPr>
              <w:t>SLC25A1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7A1" w:rsidRPr="00A337A1" w:rsidRDefault="00A337A1" w:rsidP="00A337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A337A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38995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7A1" w:rsidRPr="00A337A1" w:rsidRDefault="00A337A1" w:rsidP="00A337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A337A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337996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7A1" w:rsidRPr="00A337A1" w:rsidRDefault="00A337A1" w:rsidP="00A337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A337A1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60937133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7A1" w:rsidRPr="00A337A1" w:rsidRDefault="00A337A1" w:rsidP="00A337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A337A1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158401996</w:t>
            </w:r>
          </w:p>
        </w:tc>
      </w:tr>
      <w:tr w:rsidR="00A337A1" w:rsidRPr="00A337A1" w:rsidTr="00A337A1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7A1" w:rsidRPr="00A337A1" w:rsidRDefault="00A337A1" w:rsidP="00A337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37A1">
              <w:rPr>
                <w:rFonts w:ascii="Calibri" w:eastAsia="Times New Roman" w:hAnsi="Calibri" w:cs="Calibri"/>
                <w:color w:val="000000"/>
                <w:lang w:eastAsia="en-GB"/>
              </w:rPr>
              <w:t>DECR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7A1" w:rsidRPr="00A337A1" w:rsidRDefault="00A337A1" w:rsidP="00A337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A337A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40841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7A1" w:rsidRPr="00A337A1" w:rsidRDefault="00A337A1" w:rsidP="00A337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A337A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323081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7A1" w:rsidRPr="00A337A1" w:rsidRDefault="00A337A1" w:rsidP="00A337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A337A1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16899433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7A1" w:rsidRPr="00A337A1" w:rsidRDefault="00A337A1" w:rsidP="00A337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A337A1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072345176</w:t>
            </w:r>
          </w:p>
        </w:tc>
      </w:tr>
      <w:tr w:rsidR="00A337A1" w:rsidRPr="00A337A1" w:rsidTr="00A337A1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7A1" w:rsidRPr="00A337A1" w:rsidRDefault="00A337A1" w:rsidP="00A337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37A1">
              <w:rPr>
                <w:rFonts w:ascii="Calibri" w:eastAsia="Times New Roman" w:hAnsi="Calibri" w:cs="Calibri"/>
                <w:color w:val="000000"/>
                <w:lang w:eastAsia="en-GB"/>
              </w:rPr>
              <w:t>GCAT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7A1" w:rsidRPr="00A337A1" w:rsidRDefault="00A337A1" w:rsidP="00A337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A337A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335297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7A1" w:rsidRPr="00A337A1" w:rsidRDefault="00A337A1" w:rsidP="00A337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A337A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40381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7A1" w:rsidRPr="00A337A1" w:rsidRDefault="00A337A1" w:rsidP="00A337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A337A1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62296492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7A1" w:rsidRPr="00A337A1" w:rsidRDefault="00A337A1" w:rsidP="00A337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A337A1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864727553</w:t>
            </w:r>
          </w:p>
        </w:tc>
      </w:tr>
      <w:tr w:rsidR="00A337A1" w:rsidRPr="00A337A1" w:rsidTr="00A337A1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7A1" w:rsidRPr="00A337A1" w:rsidRDefault="00A337A1" w:rsidP="00A337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37A1">
              <w:rPr>
                <w:rFonts w:ascii="Calibri" w:eastAsia="Times New Roman" w:hAnsi="Calibri" w:cs="Calibri"/>
                <w:color w:val="000000"/>
                <w:lang w:eastAsia="en-GB"/>
              </w:rPr>
              <w:t>ATP5O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7A1" w:rsidRPr="00A337A1" w:rsidRDefault="00A337A1" w:rsidP="00A337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A337A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471883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7A1" w:rsidRPr="00A337A1" w:rsidRDefault="00A337A1" w:rsidP="00A337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A337A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271425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7A1" w:rsidRPr="00A337A1" w:rsidRDefault="00A337A1" w:rsidP="00A337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A337A1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2996184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7A1" w:rsidRPr="00A337A1" w:rsidRDefault="00A337A1" w:rsidP="00A337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A337A1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038762311</w:t>
            </w:r>
          </w:p>
        </w:tc>
      </w:tr>
      <w:tr w:rsidR="00A337A1" w:rsidRPr="00A337A1" w:rsidTr="00A337A1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7A1" w:rsidRPr="00A337A1" w:rsidRDefault="00A337A1" w:rsidP="00A337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37A1">
              <w:rPr>
                <w:rFonts w:ascii="Calibri" w:eastAsia="Times New Roman" w:hAnsi="Calibri" w:cs="Calibri"/>
                <w:color w:val="000000"/>
                <w:lang w:eastAsia="en-GB"/>
              </w:rPr>
              <w:t>LETM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7A1" w:rsidRPr="00A337A1" w:rsidRDefault="00A337A1" w:rsidP="00A337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A337A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457234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7A1" w:rsidRPr="00A337A1" w:rsidRDefault="00A337A1" w:rsidP="00A337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A337A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331131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7A1" w:rsidRPr="00A337A1" w:rsidRDefault="00A337A1" w:rsidP="00A337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A337A1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07113387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7A1" w:rsidRPr="00A337A1" w:rsidRDefault="00A337A1" w:rsidP="00A337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A337A1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269307946</w:t>
            </w:r>
          </w:p>
        </w:tc>
      </w:tr>
      <w:tr w:rsidR="00A337A1" w:rsidRPr="00A337A1" w:rsidTr="00A337A1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7A1" w:rsidRPr="00A337A1" w:rsidRDefault="00A337A1" w:rsidP="00A337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37A1">
              <w:rPr>
                <w:rFonts w:ascii="Calibri" w:eastAsia="Times New Roman" w:hAnsi="Calibri" w:cs="Calibri"/>
                <w:color w:val="000000"/>
                <w:lang w:eastAsia="en-GB"/>
              </w:rPr>
              <w:t>MRPS3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7A1" w:rsidRPr="00A337A1" w:rsidRDefault="00A337A1" w:rsidP="00A337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A337A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518573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7A1" w:rsidRPr="00A337A1" w:rsidRDefault="00A337A1" w:rsidP="00A337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A337A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282143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7A1" w:rsidRPr="00A337A1" w:rsidRDefault="00A337A1" w:rsidP="00A337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A337A1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6204807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7A1" w:rsidRPr="00A337A1" w:rsidRDefault="00A337A1" w:rsidP="00A337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A337A1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136092055</w:t>
            </w:r>
          </w:p>
        </w:tc>
      </w:tr>
      <w:tr w:rsidR="00A337A1" w:rsidRPr="00A337A1" w:rsidTr="00A337A1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7A1" w:rsidRPr="00A337A1" w:rsidRDefault="00A337A1" w:rsidP="00A337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37A1">
              <w:rPr>
                <w:rFonts w:ascii="Calibri" w:eastAsia="Times New Roman" w:hAnsi="Calibri" w:cs="Calibri"/>
                <w:color w:val="000000"/>
                <w:lang w:eastAsia="en-GB"/>
              </w:rPr>
              <w:t>SCO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7A1" w:rsidRPr="00A337A1" w:rsidRDefault="00A337A1" w:rsidP="00A337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A337A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513923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7A1" w:rsidRPr="00A337A1" w:rsidRDefault="00A337A1" w:rsidP="00A337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A337A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302172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7A1" w:rsidRPr="00A337A1" w:rsidRDefault="00A337A1" w:rsidP="00A337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A337A1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31346766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7A1" w:rsidRPr="00A337A1" w:rsidRDefault="00A337A1" w:rsidP="00A337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A337A1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068206217</w:t>
            </w:r>
          </w:p>
        </w:tc>
      </w:tr>
      <w:tr w:rsidR="00A337A1" w:rsidRPr="00A337A1" w:rsidTr="00A337A1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7A1" w:rsidRPr="00A337A1" w:rsidRDefault="00A337A1" w:rsidP="00A337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37A1">
              <w:rPr>
                <w:rFonts w:ascii="Calibri" w:eastAsia="Times New Roman" w:hAnsi="Calibri" w:cs="Calibri"/>
                <w:color w:val="000000"/>
                <w:lang w:eastAsia="en-GB"/>
              </w:rPr>
              <w:t>UQCRFS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7A1" w:rsidRPr="00A337A1" w:rsidRDefault="00A337A1" w:rsidP="00A337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A337A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36941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7A1" w:rsidRPr="00A337A1" w:rsidRDefault="00A337A1" w:rsidP="00A337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A337A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457331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7A1" w:rsidRPr="00A337A1" w:rsidRDefault="00A337A1" w:rsidP="00A337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A337A1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15499233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7A1" w:rsidRPr="00A337A1" w:rsidRDefault="00A337A1" w:rsidP="00A337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A337A1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027271767</w:t>
            </w:r>
          </w:p>
        </w:tc>
      </w:tr>
      <w:tr w:rsidR="00A337A1" w:rsidRPr="00A337A1" w:rsidTr="00A337A1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7A1" w:rsidRPr="00A337A1" w:rsidRDefault="00A337A1" w:rsidP="00A337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37A1">
              <w:rPr>
                <w:rFonts w:ascii="Calibri" w:eastAsia="Times New Roman" w:hAnsi="Calibri" w:cs="Calibri"/>
                <w:color w:val="000000"/>
                <w:lang w:eastAsia="en-GB"/>
              </w:rPr>
              <w:t>TOMM4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7A1" w:rsidRPr="00A337A1" w:rsidRDefault="00A337A1" w:rsidP="00A337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A337A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584601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7A1" w:rsidRPr="00A337A1" w:rsidRDefault="00A337A1" w:rsidP="00A337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A337A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258217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7A1" w:rsidRPr="00A337A1" w:rsidRDefault="00A337A1" w:rsidP="00A337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A337A1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15402463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7A1" w:rsidRPr="00A337A1" w:rsidRDefault="00A337A1" w:rsidP="00A337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A337A1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206359687</w:t>
            </w:r>
          </w:p>
        </w:tc>
      </w:tr>
      <w:tr w:rsidR="00A337A1" w:rsidRPr="00A337A1" w:rsidTr="00A337A1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7A1" w:rsidRPr="00A337A1" w:rsidRDefault="00A337A1" w:rsidP="00A337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37A1">
              <w:rPr>
                <w:rFonts w:ascii="Calibri" w:eastAsia="Times New Roman" w:hAnsi="Calibri" w:cs="Calibri"/>
                <w:color w:val="000000"/>
                <w:lang w:eastAsia="en-GB"/>
              </w:rPr>
              <w:t>REEP6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7A1" w:rsidRPr="00A337A1" w:rsidRDefault="00A337A1" w:rsidP="00A337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A337A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547962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7A1" w:rsidRPr="00A337A1" w:rsidRDefault="00A337A1" w:rsidP="00A337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A337A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311503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7A1" w:rsidRPr="00A337A1" w:rsidRDefault="00A337A1" w:rsidP="00A337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A337A1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16055772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7A1" w:rsidRPr="00A337A1" w:rsidRDefault="00A337A1" w:rsidP="00A337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A337A1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046654038</w:t>
            </w:r>
          </w:p>
        </w:tc>
      </w:tr>
      <w:tr w:rsidR="00A337A1" w:rsidRPr="00A337A1" w:rsidTr="00A337A1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7A1" w:rsidRPr="00A337A1" w:rsidRDefault="00A337A1" w:rsidP="00A337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37A1">
              <w:rPr>
                <w:rFonts w:ascii="Calibri" w:eastAsia="Times New Roman" w:hAnsi="Calibri" w:cs="Calibri"/>
                <w:color w:val="000000"/>
                <w:lang w:eastAsia="en-GB"/>
              </w:rPr>
              <w:t>TOMM70A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7A1" w:rsidRPr="00A337A1" w:rsidRDefault="00A337A1" w:rsidP="00A337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A337A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399161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7A1" w:rsidRPr="00A337A1" w:rsidRDefault="00A337A1" w:rsidP="00A337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A337A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471967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7A1" w:rsidRPr="00A337A1" w:rsidRDefault="00A337A1" w:rsidP="00A337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A337A1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09387159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7A1" w:rsidRPr="00A337A1" w:rsidRDefault="00A337A1" w:rsidP="00A337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A337A1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144392454</w:t>
            </w:r>
          </w:p>
        </w:tc>
      </w:tr>
      <w:tr w:rsidR="00A337A1" w:rsidRPr="00A337A1" w:rsidTr="00A337A1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7A1" w:rsidRPr="00A337A1" w:rsidRDefault="00A337A1" w:rsidP="00A337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37A1">
              <w:rPr>
                <w:rFonts w:ascii="Calibri" w:eastAsia="Times New Roman" w:hAnsi="Calibri" w:cs="Calibri"/>
                <w:color w:val="000000"/>
                <w:lang w:eastAsia="en-GB"/>
              </w:rPr>
              <w:t>HDHD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7A1" w:rsidRPr="00A337A1" w:rsidRDefault="00A337A1" w:rsidP="00A337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A337A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534691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7A1" w:rsidRPr="00A337A1" w:rsidRDefault="00A337A1" w:rsidP="00A337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A337A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342554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7A1" w:rsidRPr="00A337A1" w:rsidRDefault="00A337A1" w:rsidP="00A337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A337A1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28795631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7A1" w:rsidRPr="00A337A1" w:rsidRDefault="00A337A1" w:rsidP="00A337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A337A1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211331895</w:t>
            </w:r>
          </w:p>
        </w:tc>
      </w:tr>
      <w:tr w:rsidR="00A337A1" w:rsidRPr="00A337A1" w:rsidTr="00A337A1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7A1" w:rsidRPr="00A337A1" w:rsidRDefault="00A337A1" w:rsidP="00A337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37A1">
              <w:rPr>
                <w:rFonts w:ascii="Calibri" w:eastAsia="Times New Roman" w:hAnsi="Calibri" w:cs="Calibri"/>
                <w:color w:val="000000"/>
                <w:lang w:eastAsia="en-GB"/>
              </w:rPr>
              <w:t>HIBADH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7A1" w:rsidRPr="00A337A1" w:rsidRDefault="00A337A1" w:rsidP="00A337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A337A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468681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7A1" w:rsidRPr="00A337A1" w:rsidRDefault="00A337A1" w:rsidP="00A337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A337A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413594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7A1" w:rsidRPr="00A337A1" w:rsidRDefault="00A337A1" w:rsidP="00A337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A337A1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67593320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7A1" w:rsidRPr="00A337A1" w:rsidRDefault="00A337A1" w:rsidP="00A337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A337A1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508615669</w:t>
            </w:r>
          </w:p>
        </w:tc>
      </w:tr>
      <w:tr w:rsidR="00A337A1" w:rsidRPr="00A337A1" w:rsidTr="00A337A1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7A1" w:rsidRPr="00A337A1" w:rsidRDefault="00A337A1" w:rsidP="00A337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37A1">
              <w:rPr>
                <w:rFonts w:ascii="Calibri" w:eastAsia="Times New Roman" w:hAnsi="Calibri" w:cs="Calibri"/>
                <w:color w:val="000000"/>
                <w:lang w:eastAsia="en-GB"/>
              </w:rPr>
              <w:t>NDUFA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7A1" w:rsidRPr="00A337A1" w:rsidRDefault="00A337A1" w:rsidP="00A337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A337A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555746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7A1" w:rsidRPr="00A337A1" w:rsidRDefault="00A337A1" w:rsidP="00A337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A337A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343692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7A1" w:rsidRPr="00A337A1" w:rsidRDefault="00A337A1" w:rsidP="00A337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A337A1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4111307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7A1" w:rsidRPr="00A337A1" w:rsidRDefault="00A337A1" w:rsidP="00A337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A337A1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010882764</w:t>
            </w:r>
          </w:p>
        </w:tc>
      </w:tr>
      <w:tr w:rsidR="00A337A1" w:rsidRPr="00A337A1" w:rsidTr="00A337A1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7A1" w:rsidRPr="00A337A1" w:rsidRDefault="00A337A1" w:rsidP="00A337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37A1">
              <w:rPr>
                <w:rFonts w:ascii="Calibri" w:eastAsia="Times New Roman" w:hAnsi="Calibri" w:cs="Calibri"/>
                <w:color w:val="000000"/>
                <w:lang w:eastAsia="en-GB"/>
              </w:rPr>
              <w:t>UQCRC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7A1" w:rsidRPr="00A337A1" w:rsidRDefault="00A337A1" w:rsidP="00A337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A337A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608136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7A1" w:rsidRPr="00A337A1" w:rsidRDefault="00A337A1" w:rsidP="00A337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A337A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314986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7A1" w:rsidRPr="00A337A1" w:rsidRDefault="00A337A1" w:rsidP="00A337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A337A1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3502548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7A1" w:rsidRPr="00A337A1" w:rsidRDefault="00A337A1" w:rsidP="00A337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A337A1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029696133</w:t>
            </w:r>
          </w:p>
        </w:tc>
      </w:tr>
      <w:tr w:rsidR="00A337A1" w:rsidRPr="00A337A1" w:rsidTr="00A337A1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7A1" w:rsidRPr="00A337A1" w:rsidRDefault="00A337A1" w:rsidP="00A337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37A1">
              <w:rPr>
                <w:rFonts w:ascii="Calibri" w:eastAsia="Times New Roman" w:hAnsi="Calibri" w:cs="Calibri"/>
                <w:color w:val="000000"/>
                <w:lang w:eastAsia="en-GB"/>
              </w:rPr>
              <w:t>ATP5C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7A1" w:rsidRPr="00A337A1" w:rsidRDefault="00A337A1" w:rsidP="00A337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A337A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485848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7A1" w:rsidRPr="00A337A1" w:rsidRDefault="00A337A1" w:rsidP="00A337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A337A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49671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7A1" w:rsidRPr="00A337A1" w:rsidRDefault="00A337A1" w:rsidP="00A337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A337A1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3867084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7A1" w:rsidRPr="00A337A1" w:rsidRDefault="00A337A1" w:rsidP="00A337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A337A1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024515749</w:t>
            </w:r>
          </w:p>
        </w:tc>
      </w:tr>
      <w:tr w:rsidR="00A337A1" w:rsidRPr="00A337A1" w:rsidTr="00A337A1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7A1" w:rsidRPr="00A337A1" w:rsidRDefault="00A337A1" w:rsidP="00A337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37A1">
              <w:rPr>
                <w:rFonts w:ascii="Calibri" w:eastAsia="Times New Roman" w:hAnsi="Calibri" w:cs="Calibri"/>
                <w:color w:val="000000"/>
                <w:lang w:eastAsia="en-GB"/>
              </w:rPr>
              <w:t>NAAA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7A1" w:rsidRPr="00A337A1" w:rsidRDefault="00A337A1" w:rsidP="00A337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A337A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518606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7A1" w:rsidRPr="00A337A1" w:rsidRDefault="00A337A1" w:rsidP="00A337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A337A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546956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7A1" w:rsidRPr="00A337A1" w:rsidRDefault="00A337A1" w:rsidP="00A337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A337A1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0566814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7A1" w:rsidRPr="00A337A1" w:rsidRDefault="00A337A1" w:rsidP="00A337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A337A1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407379162</w:t>
            </w:r>
          </w:p>
        </w:tc>
      </w:tr>
      <w:tr w:rsidR="00A337A1" w:rsidRPr="00A337A1" w:rsidTr="00A337A1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7A1" w:rsidRPr="00A337A1" w:rsidRDefault="00A337A1" w:rsidP="00A337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37A1">
              <w:rPr>
                <w:rFonts w:ascii="Calibri" w:eastAsia="Times New Roman" w:hAnsi="Calibri" w:cs="Calibri"/>
                <w:color w:val="000000"/>
                <w:lang w:eastAsia="en-GB"/>
              </w:rPr>
              <w:t>MRPS2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7A1" w:rsidRPr="00A337A1" w:rsidRDefault="00A337A1" w:rsidP="00A337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A337A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595815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7A1" w:rsidRPr="00A337A1" w:rsidRDefault="00A337A1" w:rsidP="00A337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A337A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48851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7A1" w:rsidRPr="00A337A1" w:rsidRDefault="00A337A1" w:rsidP="00A337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A337A1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36162874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7A1" w:rsidRPr="00A337A1" w:rsidRDefault="00A337A1" w:rsidP="00A337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A337A1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064895096</w:t>
            </w:r>
          </w:p>
        </w:tc>
      </w:tr>
      <w:tr w:rsidR="00A337A1" w:rsidRPr="00A337A1" w:rsidTr="00A337A1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7A1" w:rsidRPr="00A337A1" w:rsidRDefault="00A337A1" w:rsidP="00A337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37A1">
              <w:rPr>
                <w:rFonts w:ascii="Calibri" w:eastAsia="Times New Roman" w:hAnsi="Calibri" w:cs="Calibri"/>
                <w:color w:val="000000"/>
                <w:lang w:eastAsia="en-GB"/>
              </w:rPr>
              <w:t>RAB3D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7A1" w:rsidRPr="00A337A1" w:rsidRDefault="00A337A1" w:rsidP="00A337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A337A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706838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7A1" w:rsidRPr="00A337A1" w:rsidRDefault="00A337A1" w:rsidP="00A337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A337A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44466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7A1" w:rsidRPr="00A337A1" w:rsidRDefault="00A337A1" w:rsidP="00A337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A337A1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04205604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7A1" w:rsidRPr="00A337A1" w:rsidRDefault="00A337A1" w:rsidP="00A337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A337A1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32656114</w:t>
            </w:r>
          </w:p>
        </w:tc>
      </w:tr>
      <w:tr w:rsidR="00A337A1" w:rsidRPr="00A337A1" w:rsidTr="00A337A1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7A1" w:rsidRPr="00A337A1" w:rsidRDefault="00A337A1" w:rsidP="00A337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37A1">
              <w:rPr>
                <w:rFonts w:ascii="Calibri" w:eastAsia="Times New Roman" w:hAnsi="Calibri" w:cs="Calibri"/>
                <w:color w:val="000000"/>
                <w:lang w:eastAsia="en-GB"/>
              </w:rPr>
              <w:t>TOP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7A1" w:rsidRPr="00A337A1" w:rsidRDefault="00A337A1" w:rsidP="00A337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A337A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252210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7A1" w:rsidRPr="00A337A1" w:rsidRDefault="00A337A1" w:rsidP="00A337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A337A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935836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7A1" w:rsidRPr="00A337A1" w:rsidRDefault="00A337A1" w:rsidP="00A337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A337A1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07655393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7A1" w:rsidRPr="00A337A1" w:rsidRDefault="00A337A1" w:rsidP="00A337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A337A1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101327717</w:t>
            </w:r>
          </w:p>
        </w:tc>
      </w:tr>
      <w:tr w:rsidR="00A337A1" w:rsidRPr="00A337A1" w:rsidTr="00A337A1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7A1" w:rsidRPr="00A337A1" w:rsidRDefault="00A337A1" w:rsidP="00A337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37A1">
              <w:rPr>
                <w:rFonts w:ascii="Calibri" w:eastAsia="Times New Roman" w:hAnsi="Calibri" w:cs="Calibri"/>
                <w:color w:val="000000"/>
                <w:lang w:eastAsia="en-GB"/>
              </w:rPr>
              <w:t>MRPS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7A1" w:rsidRPr="00A337A1" w:rsidRDefault="00A337A1" w:rsidP="00A337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A337A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46674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7A1" w:rsidRPr="00A337A1" w:rsidRDefault="00A337A1" w:rsidP="00A337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A337A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.10097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7A1" w:rsidRPr="00A337A1" w:rsidRDefault="00A337A1" w:rsidP="00A337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A337A1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04439671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7A1" w:rsidRPr="00A337A1" w:rsidRDefault="00A337A1" w:rsidP="00A337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A337A1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186481015</w:t>
            </w:r>
          </w:p>
        </w:tc>
      </w:tr>
    </w:tbl>
    <w:p w:rsidR="00600A30" w:rsidRDefault="00600A30">
      <w:bookmarkStart w:id="0" w:name="_GoBack"/>
      <w:bookmarkEnd w:id="0"/>
    </w:p>
    <w:sectPr w:rsidR="00600A3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337A1"/>
    <w:rsid w:val="00600A30"/>
    <w:rsid w:val="00A337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4D62914-8B23-442B-A27D-DF9DC53811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04610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14</Words>
  <Characters>3505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RUK CI</Company>
  <LinksUpToDate>false</LinksUpToDate>
  <CharactersWithSpaces>41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ad Asim</dc:creator>
  <cp:keywords/>
  <dc:description/>
  <cp:lastModifiedBy>Mohammad Asim</cp:lastModifiedBy>
  <cp:revision>1</cp:revision>
  <dcterms:created xsi:type="dcterms:W3CDTF">2018-03-27T19:29:00Z</dcterms:created>
  <dcterms:modified xsi:type="dcterms:W3CDTF">2018-03-27T19:29:00Z</dcterms:modified>
</cp:coreProperties>
</file>